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5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6"/>
        <w:gridCol w:w="6173"/>
        <w:gridCol w:w="1276"/>
      </w:tblGrid>
      <w:tr>
        <w:trPr>
          <w:trHeight w:val="288" w:hRule="atLeast"/>
        </w:trPr>
        <w:tc>
          <w:tcPr>
            <w:tcW w:w="9215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Table S2. Strains and plasmids used in the study </w:t>
            </w:r>
          </w:p>
        </w:tc>
      </w:tr>
      <w:tr>
        <w:trPr>
          <w:trHeight w:val="300" w:hRule="atLeast"/>
        </w:trPr>
        <w:tc>
          <w:tcPr>
            <w:tcW w:w="17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me</w:t>
            </w:r>
          </w:p>
        </w:tc>
        <w:tc>
          <w:tcPr>
            <w:tcW w:w="61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te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urce</w:t>
            </w:r>
          </w:p>
        </w:tc>
      </w:tr>
      <w:tr>
        <w:trPr>
          <w:trHeight w:val="288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.g-kan(−)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orynebacterium glutamicu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13032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kan(-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b stock</w:t>
            </w:r>
          </w:p>
        </w:tc>
      </w:tr>
      <w:tr>
        <w:trPr>
          <w:trHeight w:val="276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p0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glnk expressing PXMJ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276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p1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glnk expressing Psap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276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p2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glnk expressing Psap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276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p3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glnk expressing Psap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276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p4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glnk expressing Psap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276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p5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glnk expressing Psap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276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p6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glnk expressing Psap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276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p7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glnk expressing Psap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276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p8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glnk expressing Psap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276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p9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glnk expressing Psap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276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p10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glnk expressing Psap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276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p11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glnk expressing Psap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276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p12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glnk expressing Psap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276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p13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glnk expressing Psap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276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p14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glnk expressing Psap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276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p15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glnk expressing Psap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276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p16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glnk expressing Psap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276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T1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glnk expressing ET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276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T2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glnk expressing ET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276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T3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glnk expressing ET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276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T4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glnk expressing ET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276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T8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glnk expressing ET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276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T9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glnk expressing ET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276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T10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glnk expressing ET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276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T12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glnk expressing ET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276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T13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glnk expressing ET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276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XMJ19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. glutamicu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E. coli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huttle expression vector,Cm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b stock</w:t>
            </w:r>
          </w:p>
        </w:tc>
      </w:tr>
      <w:tr>
        <w:trPr>
          <w:trHeight w:val="276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CXK99E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. glutamicu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E. coli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huttle expression vector,Kan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b stock</w:t>
            </w:r>
          </w:p>
        </w:tc>
      </w:tr>
      <w:tr>
        <w:trPr>
          <w:trHeight w:val="552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sap1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XMJ19 expressing SSAP from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Corynebacterium aurimucosum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SM 4482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552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sap2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PXMJ19 expressing SSAP from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Corynebacterium diphtheriae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C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552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sap3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XMJ19 expressing SSAP from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Corynebacterium glutamicum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552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sap4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PXMJ19 expressing SSAP from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Corynebacterium halotoleran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7 CHA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552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sap5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XMJ19 expressing SSAP from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Corynebacterium kroppenstedtii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NF0059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552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sap6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XMJ19 expressing SSAP from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Corynebacterium lubricanti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SM 452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552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sap7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XMJ19 expressing SSAP from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Corynebacterium striatum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63 CAU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552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sap8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XMJ19 expressing SSAP from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Corynebacterium variabi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SM 447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552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sap9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XMJ19 expressing SSAP from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Escherichia coli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G165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552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sap10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XMJ19 expressing SSAP from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Corynebacterium sp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MSC070E0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552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sap11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XMJ19 expressing SSAP from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Nocardia farcinic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FM 1015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552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sap12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XMJ19 expressing SSAP from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Corynebacterium humireducen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SM 4539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552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sap13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XMJ19 expressing SSAP from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Corynebacterium timonense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0174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552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sap14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XMJ19 expressing SSAP from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Proteus mirabili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43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552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sap15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XMJ19 expressing SSAP from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Aneurinibacillus aneurinilyticu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CC 128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552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sap16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PXMJ19 expressing SSAP from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Thermosipho melanesiensi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4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552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t1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XMJ19 expressing SSAP from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Corynebacterium aurimucosum DSM 4482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552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t2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XMJ19 expressing SSAP from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Corynebacterium diphtheriae HC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552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t3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XMJ19 expressing SSAP from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Corynebacterium glutamicum 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552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t4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XMJ19 expressing SSAP from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Corynebacterium halotolerans 307 CHA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552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t8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XMJ19 expressing SSAP from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Corynebacterium variabile DSM 447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552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t9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XMJ19 expressing SSAP from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Escherichia coli MG165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552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t10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XMJ19 expressing SSAP from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Corynebacterium sp HMSC070E0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552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t12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XMJ19 expressing SSAP from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Corynebacterium humireducens DSM 4539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s study</w:t>
            </w:r>
          </w:p>
        </w:tc>
      </w:tr>
      <w:tr>
        <w:trPr>
          <w:trHeight w:val="564" w:hRule="atLeast"/>
        </w:trPr>
        <w:tc>
          <w:tcPr>
            <w:tcW w:w="17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t13</w:t>
            </w:r>
          </w:p>
        </w:tc>
        <w:tc>
          <w:tcPr>
            <w:tcW w:w="61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XMJ19 expressing SSAP from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Corynebacterium timonense 5401744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851" w:footer="0" w:bottom="85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0T02:31:00Z</dcterms:created>
  <dc:creator>Yizhao CHANG</dc:creator>
  <dc:description/>
  <cp:keywords/>
  <dc:language>en-US</dc:language>
  <cp:lastModifiedBy>Yizhao CHANG</cp:lastModifiedBy>
  <dcterms:modified xsi:type="dcterms:W3CDTF">2019-03-20T02:33:00Z</dcterms:modified>
  <cp:revision>1</cp:revision>
  <dc:subject/>
  <dc:title/>
</cp:coreProperties>
</file>